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3CD4" w:rsidRPr="00F02B12" w:rsidRDefault="00E63CD4" w:rsidP="00E63CD4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02B1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3 Table. </w:t>
      </w:r>
      <w:proofErr w:type="spellStart"/>
      <w:r w:rsidRPr="00F02B1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traclass</w:t>
      </w:r>
      <w:proofErr w:type="spellEnd"/>
      <w:r w:rsidRPr="00F02B1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orrelation coefficient for inter-observer variability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50"/>
        <w:gridCol w:w="4048"/>
        <w:gridCol w:w="3828"/>
      </w:tblGrid>
      <w:tr w:rsidR="00E63CD4" w:rsidRPr="008B619E" w:rsidTr="003B06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63CD4" w:rsidRPr="008D339F" w:rsidRDefault="00E63CD4" w:rsidP="003B062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61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63CD4" w:rsidRPr="008B619E" w:rsidRDefault="00E63CD4" w:rsidP="003B062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84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E63CD4" w:rsidRPr="008B619E" w:rsidRDefault="00E63CD4" w:rsidP="003B062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proofErr w:type="spellStart"/>
            <w:r w:rsidRPr="008B619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</w:t>
            </w:r>
            <w:r w:rsidRPr="008B6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traclass</w:t>
            </w:r>
            <w:proofErr w:type="spellEnd"/>
            <w:r w:rsidRPr="008B6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B619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8B6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relation </w:t>
            </w:r>
            <w:r w:rsidRPr="008B619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8B6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efficient</w:t>
            </w:r>
          </w:p>
        </w:tc>
      </w:tr>
      <w:tr w:rsidR="00E63CD4" w:rsidRPr="008B619E" w:rsidTr="003B0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63CD4" w:rsidRPr="008B619E" w:rsidRDefault="00E63CD4" w:rsidP="003B062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9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VUS variables</w:t>
            </w:r>
          </w:p>
        </w:tc>
        <w:tc>
          <w:tcPr>
            <w:tcW w:w="4061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63CD4" w:rsidRPr="008B619E" w:rsidRDefault="00E63CD4" w:rsidP="003B062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Pr="008B619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nimal Stent Area</w:t>
            </w:r>
          </w:p>
        </w:tc>
        <w:tc>
          <w:tcPr>
            <w:tcW w:w="384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E63CD4" w:rsidRPr="008B619E" w:rsidRDefault="00E63CD4" w:rsidP="003B062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9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995 (0.993-0.996)</w:t>
            </w:r>
          </w:p>
        </w:tc>
      </w:tr>
      <w:tr w:rsidR="00E63CD4" w:rsidRPr="008B619E" w:rsidTr="003B06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63CD4" w:rsidRPr="008B619E" w:rsidRDefault="00E63CD4" w:rsidP="003B062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06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63CD4" w:rsidRPr="008B619E" w:rsidRDefault="00E63CD4" w:rsidP="003B06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B619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E</w:t>
            </w:r>
            <w:r w:rsidRPr="008B619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xternal </w:t>
            </w:r>
            <w:r w:rsidRPr="008B619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E</w:t>
            </w:r>
            <w:r w:rsidRPr="008B619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lastic </w:t>
            </w:r>
            <w:r w:rsidRPr="008B619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</w:t>
            </w:r>
            <w:r w:rsidRPr="008B619E">
              <w:rPr>
                <w:rFonts w:ascii="Times New Roman" w:hAnsi="Times New Roman" w:cs="Times New Roman"/>
                <w:color w:val="000000" w:themeColor="text1"/>
                <w:sz w:val="24"/>
              </w:rPr>
              <w:t>embrane</w:t>
            </w:r>
            <w:r w:rsidRPr="008B619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Area</w:t>
            </w:r>
          </w:p>
        </w:tc>
        <w:tc>
          <w:tcPr>
            <w:tcW w:w="384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63CD4" w:rsidRPr="008B619E" w:rsidRDefault="00E63CD4" w:rsidP="003B06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9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958 (0.941-0.971)</w:t>
            </w:r>
          </w:p>
        </w:tc>
      </w:tr>
      <w:tr w:rsidR="00E63CD4" w:rsidRPr="008B619E" w:rsidTr="003B0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63CD4" w:rsidRPr="008B619E" w:rsidRDefault="00E63CD4" w:rsidP="003B062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9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QCA variables</w:t>
            </w:r>
          </w:p>
        </w:tc>
        <w:tc>
          <w:tcPr>
            <w:tcW w:w="406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E63CD4" w:rsidRPr="008B619E" w:rsidRDefault="00E63CD4" w:rsidP="003B062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</w:t>
            </w:r>
            <w:r w:rsidRPr="008B619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8B6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CI </w:t>
            </w:r>
            <w:r w:rsidRPr="008B619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  <w:r w:rsidRPr="008B6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ference </w:t>
            </w:r>
            <w:r w:rsidRPr="008B619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</w:t>
            </w:r>
            <w:r w:rsidRPr="008B6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ameter</w:t>
            </w:r>
          </w:p>
        </w:tc>
        <w:tc>
          <w:tcPr>
            <w:tcW w:w="384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E63CD4" w:rsidRPr="008B619E" w:rsidRDefault="00E63CD4" w:rsidP="003B062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9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949 (0.927-0.964)</w:t>
            </w:r>
          </w:p>
        </w:tc>
      </w:tr>
      <w:tr w:rsidR="00E63CD4" w:rsidRPr="008B619E" w:rsidTr="003B06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vMerge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63CD4" w:rsidRPr="008B619E" w:rsidRDefault="00E63CD4" w:rsidP="003B062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6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E63CD4" w:rsidRPr="008B619E" w:rsidRDefault="00E63CD4" w:rsidP="003B06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t</w:t>
            </w:r>
            <w:r w:rsidRPr="008B619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8B6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CI </w:t>
            </w:r>
            <w:r w:rsidRPr="008B619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  <w:r w:rsidRPr="008B6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ference </w:t>
            </w:r>
            <w:r w:rsidRPr="008B619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</w:t>
            </w:r>
            <w:r w:rsidRPr="008B6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ameter</w:t>
            </w:r>
          </w:p>
        </w:tc>
        <w:tc>
          <w:tcPr>
            <w:tcW w:w="3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E63CD4" w:rsidRPr="008B619E" w:rsidRDefault="00E63CD4" w:rsidP="003B06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9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946 (0.923-0.962)</w:t>
            </w:r>
          </w:p>
        </w:tc>
      </w:tr>
      <w:tr w:rsidR="00E63CD4" w:rsidRPr="008B619E" w:rsidTr="003B0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vMerge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63CD4" w:rsidRPr="008B619E" w:rsidRDefault="00E63CD4" w:rsidP="003B062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6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E63CD4" w:rsidRPr="008B619E" w:rsidRDefault="00E63CD4" w:rsidP="003B062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t</w:t>
            </w:r>
            <w:r w:rsidRPr="008B619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8B6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CI </w:t>
            </w:r>
            <w:r w:rsidRPr="008B619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inimal Luminal Diameter</w:t>
            </w:r>
          </w:p>
        </w:tc>
        <w:tc>
          <w:tcPr>
            <w:tcW w:w="38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E63CD4" w:rsidRPr="008B619E" w:rsidRDefault="00E63CD4" w:rsidP="003B062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9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931 (0.901-0.951)</w:t>
            </w:r>
          </w:p>
        </w:tc>
      </w:tr>
      <w:tr w:rsidR="00E63CD4" w:rsidRPr="008B619E" w:rsidTr="003B06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vMerge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63CD4" w:rsidRPr="008B619E" w:rsidRDefault="00E63CD4" w:rsidP="003B062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6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E63CD4" w:rsidRPr="008B619E" w:rsidRDefault="00E63CD4" w:rsidP="003B06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llow-up </w:t>
            </w:r>
            <w:r w:rsidRPr="008B619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  <w:r w:rsidRPr="008B6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ference </w:t>
            </w:r>
            <w:r w:rsidRPr="008B619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</w:t>
            </w:r>
            <w:r w:rsidRPr="008B6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ameter</w:t>
            </w:r>
          </w:p>
        </w:tc>
        <w:tc>
          <w:tcPr>
            <w:tcW w:w="3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E63CD4" w:rsidRPr="008B619E" w:rsidRDefault="00E63CD4" w:rsidP="003B06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9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923 (0.891-0.946)</w:t>
            </w:r>
          </w:p>
        </w:tc>
      </w:tr>
      <w:tr w:rsidR="00E63CD4" w:rsidRPr="008B619E" w:rsidTr="003B0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vMerge/>
            <w:tcBorders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bottom"/>
          </w:tcPr>
          <w:p w:rsidR="00E63CD4" w:rsidRPr="008B619E" w:rsidRDefault="00E63CD4" w:rsidP="003B062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61" w:type="dxa"/>
            <w:tcBorders>
              <w:top w:val="nil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bottom"/>
          </w:tcPr>
          <w:p w:rsidR="00E63CD4" w:rsidRPr="008B619E" w:rsidRDefault="00E63CD4" w:rsidP="003B062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llow-up </w:t>
            </w:r>
            <w:r w:rsidRPr="008B619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inimal Luminal Diameter</w:t>
            </w:r>
          </w:p>
        </w:tc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63CD4" w:rsidRPr="008B619E" w:rsidRDefault="00E63CD4" w:rsidP="003B062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9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921 (0.887-0.944)</w:t>
            </w:r>
          </w:p>
        </w:tc>
      </w:tr>
    </w:tbl>
    <w:p w:rsidR="001834EA" w:rsidRPr="00E63CD4" w:rsidRDefault="00E63CD4" w:rsidP="00E63CD4">
      <w:bookmarkStart w:id="0" w:name="_GoBack"/>
      <w:bookmarkEnd w:id="0"/>
    </w:p>
    <w:sectPr w:rsidR="001834EA" w:rsidRPr="00E63CD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4F17"/>
    <w:rsid w:val="000B18AD"/>
    <w:rsid w:val="00266C72"/>
    <w:rsid w:val="00564F17"/>
    <w:rsid w:val="00892C55"/>
    <w:rsid w:val="00E63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7D8BEF-92FE-4B68-A93F-F5DA3C72A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64F17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564F1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SNUH</cp:lastModifiedBy>
  <cp:revision>2</cp:revision>
  <dcterms:created xsi:type="dcterms:W3CDTF">2015-10-01T02:45:00Z</dcterms:created>
  <dcterms:modified xsi:type="dcterms:W3CDTF">2015-10-01T02:45:00Z</dcterms:modified>
</cp:coreProperties>
</file>